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E3178">
      <w:pPr>
        <w:jc w:val="center"/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sz w:val="22"/>
          <w:szCs w:val="22"/>
        </w:rPr>
        <w:t>Differential Prognostic Value of High-Sensitivity Troponin T Based on Renal Function Status: Insights from 14,208 ACS Patients Undergoing PCI</w:t>
      </w:r>
    </w:p>
    <w:p w14:paraId="241CB35E">
      <w:pPr>
        <w:jc w:val="center"/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7C19F0C4">
      <w:pPr>
        <w:spacing w:line="480" w:lineRule="auto"/>
        <w:jc w:val="center"/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>Supplementary material</w:t>
      </w:r>
    </w:p>
    <w:p w14:paraId="0A368452">
      <w:pPr>
        <w:jc w:val="center"/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>This appendix complements the main manuscript and provides the results from additional analyses.</w:t>
      </w:r>
    </w:p>
    <w:p w14:paraId="687EEDAB">
      <w:pPr>
        <w:jc w:val="center"/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68709595">
      <w:pPr>
        <w:jc w:val="center"/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0727191C">
      <w:pPr>
        <w:pStyle w:val="15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Tables</w:t>
      </w:r>
    </w:p>
    <w:p w14:paraId="619F33B0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1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Distribution and normality assessment of continuous variables according to eGFR category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2</w:t>
      </w:r>
    </w:p>
    <w:p w14:paraId="4D33009A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2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Missing data for baseline variables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3</w:t>
      </w:r>
    </w:p>
    <w:p w14:paraId="550FFA76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3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Baseline Clinical Characteristics Comparing Included and Excluded Patient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5</w:t>
      </w:r>
    </w:p>
    <w:p w14:paraId="6A344D7A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High-Sensitivity Troponin T Values by ACS Diagnosis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7</w:t>
      </w:r>
    </w:p>
    <w:p w14:paraId="4CBA276C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5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Baseline Clinical Characteristics, Procedural Characteristics, and Medication after Discharge in All Patients and Stratified by Peak Cardiac Troponin T Concentration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8</w:t>
      </w:r>
    </w:p>
    <w:p w14:paraId="7C171BFE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6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Clinical Outcomes at 1 Year Stratified by Peak Cardiac Troponin T Concentration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10</w:t>
      </w:r>
    </w:p>
    <w:p w14:paraId="0E42187C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7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Distribution and Clinical Outcomes Within the Impaired Renal Function Group (eGFR &lt;60 mL/min/1.73m²)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11</w:t>
      </w:r>
    </w:p>
    <w:p w14:paraId="2B78D2EF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2"/>
          <w:szCs w:val="22"/>
        </w:rPr>
        <w:t>Table S8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default" w:ascii="Times New Roman" w:hAnsi="Times New Roman" w:eastAsia="Times New Roman" w:cs="Times New Roman"/>
          <w:b w:val="0"/>
          <w:bCs w:val="0"/>
          <w:sz w:val="22"/>
          <w:szCs w:val="22"/>
        </w:rPr>
        <w:t>Landmark Analysis at 30 Days: Associations Between Renal Function and hsTnT Stratification with Clinical Outcomes</w:t>
      </w:r>
      <w:r>
        <w:rPr>
          <w:rFonts w:hint="default" w:ascii="Times New Roman" w:hAnsi="Times New Roman" w:cs="Times New Roman"/>
          <w:sz w:val="22"/>
          <w:szCs w:val="22"/>
        </w:rPr>
        <w:t>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12</w:t>
      </w:r>
    </w:p>
    <w:p w14:paraId="40C4554C">
      <w:pPr>
        <w:tabs>
          <w:tab w:val="right" w:leader="dot" w:pos="9026"/>
        </w:tabs>
        <w:spacing w:before="60" w:after="60"/>
        <w:rPr>
          <w:rFonts w:hint="default" w:ascii="Times New Roman" w:hAnsi="Times New Roman" w:eastAsia="Times New Roman" w:cs="Times New Roman"/>
          <w:b/>
          <w:bCs/>
          <w:sz w:val="22"/>
          <w:szCs w:val="22"/>
          <w:lang w:val="en-US" w:eastAsia="zh-CN"/>
        </w:rPr>
      </w:pPr>
    </w:p>
    <w:p w14:paraId="46153C79">
      <w:pPr>
        <w:pStyle w:val="15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Figures</w:t>
      </w:r>
    </w:p>
    <w:p w14:paraId="7DC6500A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1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age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13</w:t>
      </w:r>
    </w:p>
    <w:p w14:paraId="6FD9E28D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2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eGFR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14</w:t>
      </w:r>
    </w:p>
    <w:p w14:paraId="6B26CB50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3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LVEF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eastAsia" w:eastAsia="宋体" w:cs="Times New Roman"/>
          <w:sz w:val="22"/>
          <w:szCs w:val="22"/>
          <w:lang w:val="en-US" w:eastAsia="zh-CN"/>
        </w:rPr>
        <w:t>15</w:t>
      </w:r>
    </w:p>
    <w:p w14:paraId="2CCFB504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4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hsTnT at peak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</w:t>
      </w:r>
      <w:r>
        <w:rPr>
          <w:rFonts w:hint="eastAsia" w:eastAsia="宋体" w:cs="Times New Roman"/>
          <w:sz w:val="22"/>
          <w:szCs w:val="22"/>
          <w:lang w:val="en-US" w:eastAsia="zh-CN"/>
        </w:rPr>
        <w:t>6</w:t>
      </w:r>
    </w:p>
    <w:p w14:paraId="7C32132D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5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number of stents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</w:t>
      </w:r>
      <w:r>
        <w:rPr>
          <w:rFonts w:hint="eastAsia" w:eastAsia="宋体" w:cs="Times New Roman"/>
          <w:sz w:val="22"/>
          <w:szCs w:val="22"/>
          <w:lang w:val="en-US" w:eastAsia="zh-CN"/>
        </w:rPr>
        <w:t>7</w:t>
      </w:r>
    </w:p>
    <w:p w14:paraId="40E89424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6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total length of stents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</w:t>
      </w:r>
      <w:r>
        <w:rPr>
          <w:rFonts w:hint="eastAsia" w:eastAsia="宋体" w:cs="Times New Roman"/>
          <w:sz w:val="22"/>
          <w:szCs w:val="22"/>
          <w:lang w:val="en-US" w:eastAsia="zh-CN"/>
        </w:rPr>
        <w:t>8</w:t>
      </w:r>
    </w:p>
    <w:p w14:paraId="2AFE9CE4">
      <w:pPr>
        <w:pStyle w:val="16"/>
        <w:tabs>
          <w:tab w:val="right" w:leader="dot" w:pos="9026"/>
        </w:tabs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Figure S7. </w:t>
      </w:r>
      <w:r>
        <w:rPr>
          <w:rFonts w:hint="default" w:ascii="Times New Roman" w:hAnsi="Times New Roman" w:cs="Times New Roman"/>
          <w:sz w:val="22"/>
          <w:szCs w:val="22"/>
        </w:rPr>
        <w:t>Histograms and Q-Q plots for average stent diameters according to eGFR categorie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1</w:t>
      </w:r>
      <w:r>
        <w:rPr>
          <w:rFonts w:hint="eastAsia" w:eastAsia="宋体" w:cs="Times New Roman"/>
          <w:sz w:val="22"/>
          <w:szCs w:val="22"/>
          <w:lang w:val="en-US" w:eastAsia="zh-CN"/>
        </w:rPr>
        <w:t>9</w:t>
      </w:r>
    </w:p>
    <w:p w14:paraId="25846459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br w:type="page"/>
      </w:r>
    </w:p>
    <w:p w14:paraId="016930D1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1. Distribution and normality assessment of continuous variables according to eGFR category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9"/>
        <w:tblW w:w="890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1"/>
        <w:gridCol w:w="1240"/>
        <w:gridCol w:w="941"/>
        <w:gridCol w:w="1372"/>
        <w:gridCol w:w="1026"/>
        <w:gridCol w:w="1526"/>
      </w:tblGrid>
      <w:tr w14:paraId="1E3DBF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148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B19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eGFR Group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E1E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C99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ormality test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385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BE1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Approx. normal</w:t>
            </w:r>
          </w:p>
        </w:tc>
      </w:tr>
      <w:tr w14:paraId="25A7E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FA8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F3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EEA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206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A394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194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D3F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05070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C362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8865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9CE7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3CA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756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8FD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6EB18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C2EA2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399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E84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2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64D3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210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3CA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194D3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C597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09EC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80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2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318B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5A9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594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49101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559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02F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870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0AE6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E37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79E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4F664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2C10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, mL/min/1.73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4288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F7D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2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F27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9CC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B81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4B2EC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EA82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VEF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F87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D71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0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F5BC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D115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6E98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7D8A7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5E0A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VEF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B58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5FAE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,9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783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BCE7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B21D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03E36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37C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VEF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AB3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1B44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,9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7B2B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419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734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0AC8A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0DC7A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TnT at peak, ng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C80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2E9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2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38EF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9ED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EFD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416FD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0B9E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TnT at peak, ng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70A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D1F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4D7F4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A7B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4C78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0DBE0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EE1B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sTnT at peak, ng/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D6C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4D3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2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DF0D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D4B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85D5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5A41D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A4D5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t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4A6A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494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2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2CF69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A24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A94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2FFBD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5773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t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9DD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4E9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6E9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7FF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26FB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180E5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BE24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ten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21F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08F0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,2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EC0F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219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CCA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77F09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D928D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length of stents, 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E36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EE4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1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261A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B5EA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E4F1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43683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8362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length of stents, 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F79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4302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4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A8AF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234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2D5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4A4EF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6FAC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length of stents, 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92D7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33E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5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DD25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2793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762DF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21D8A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748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 stent diameters, 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124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&lt;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24D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,1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217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hapiro–Wil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610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EF2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7088F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587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 stent diameters, 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BC5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≥ 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994C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,4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0B7F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C3C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D69B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  <w:tr w14:paraId="22AC40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D43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 stent diameters, mm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86B06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F0E9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,508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6041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-S</w:t>
            </w:r>
          </w:p>
        </w:tc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814E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6CA5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</w:tr>
    </w:tbl>
    <w:p w14:paraId="1DF27E46">
      <w:pPr>
        <w:widowControl/>
        <w:jc w:val="left"/>
        <w:textAlignment w:val="center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br w:type="page"/>
      </w:r>
    </w:p>
    <w:p w14:paraId="32B2845B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Missing data for baseline variables.</w:t>
      </w:r>
    </w:p>
    <w:tbl>
      <w:tblPr>
        <w:tblStyle w:val="9"/>
        <w:tblW w:w="85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3"/>
        <w:gridCol w:w="2926"/>
      </w:tblGrid>
      <w:tr w14:paraId="23BB4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5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F7EE4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9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BEE16D">
            <w:pPr>
              <w:widowControl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Missing, n (%)</w:t>
            </w:r>
          </w:p>
        </w:tc>
      </w:tr>
      <w:tr w14:paraId="05CE1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7C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29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9A26A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013DF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7FE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A1DD5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6FAB6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618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Medical history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AEF7D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8348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67F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6306E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24 (0.17%)</w:t>
            </w:r>
          </w:p>
        </w:tc>
      </w:tr>
      <w:tr w14:paraId="6E049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FDF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4403E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41 (0.29%)</w:t>
            </w:r>
          </w:p>
        </w:tc>
      </w:tr>
      <w:tr w14:paraId="3CC9C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9B4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MI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2B9C5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52 (0.37%)</w:t>
            </w:r>
          </w:p>
        </w:tc>
      </w:tr>
      <w:tr w14:paraId="01CD4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210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PCI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1BB931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26 (0.18%)</w:t>
            </w:r>
          </w:p>
        </w:tc>
      </w:tr>
      <w:tr w14:paraId="761EF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680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strok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8308C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41 (0.29%)</w:t>
            </w:r>
          </w:p>
        </w:tc>
      </w:tr>
      <w:tr w14:paraId="248DE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678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B8B72E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54 (0.38%)</w:t>
            </w:r>
          </w:p>
        </w:tc>
      </w:tr>
      <w:tr w14:paraId="349C4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C2D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AAB29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4963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E35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iv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3095C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61E2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E18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5F2D4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8DA4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77F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 of AC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F8B87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22945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110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7A637D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47C5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58C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STEMI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4ED89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2B41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6E4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EMI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86844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998E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5C1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emia*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8EA966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6E3E0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051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, mL/min per 1.73 m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7694C3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4023F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625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VEF, %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22632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2250 (15.84%)</w:t>
            </w:r>
          </w:p>
        </w:tc>
      </w:tr>
      <w:tr w14:paraId="0AB36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F1A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rocedural informatio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AC4FD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1C3D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B21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nsradial acces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429D9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6090CF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409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ronary arteries treated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93BC4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87E2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C15F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t main artery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EB320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1B43E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2AB6B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t anterior descending artery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4E2FE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4B1E7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BFC78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t circumflex artery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9478F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56987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2CB66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ght coronary artery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017E3A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6E7CE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B5A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tent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6AFE7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051DA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48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length of stents, mm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538B8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700 (4.93%)</w:t>
            </w:r>
          </w:p>
        </w:tc>
      </w:tr>
      <w:tr w14:paraId="48840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7BC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 stent diameters, mm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6A6B8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700 (4.93%)</w:t>
            </w:r>
          </w:p>
        </w:tc>
      </w:tr>
      <w:tr w14:paraId="7A410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573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2"/>
                <w:szCs w:val="22"/>
                <w:lang w:bidi="ar"/>
              </w:rPr>
              <w:t>Discharge prescriptio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6183203"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sz w:val="22"/>
                <w:szCs w:val="22"/>
              </w:rPr>
            </w:pPr>
          </w:p>
        </w:tc>
      </w:tr>
      <w:tr w14:paraId="39649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16C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A75D2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0E7133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D2C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2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hibitor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3573B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71 (0.50%)</w:t>
            </w:r>
          </w:p>
        </w:tc>
      </w:tr>
      <w:tr w14:paraId="14591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49B86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opidogrel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B32AC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BD21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917A5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cagrelor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CCD7C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7322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A27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ins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CBA3D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1CC84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3E5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983B4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  <w:tr w14:paraId="3670B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B28E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βblockers</w:t>
            </w:r>
          </w:p>
        </w:tc>
        <w:tc>
          <w:tcPr>
            <w:tcW w:w="29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3233DF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0 (0.00%)</w:t>
            </w:r>
          </w:p>
        </w:tc>
      </w:tr>
    </w:tbl>
    <w:p w14:paraId="16EA78BD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Values are mean±SD or No. (%). </w:t>
      </w: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>Abbreviation: MI, myocardial infarction; PCI, percutaneous coronary intervention; hsTnT, high-sensitivity troponin-T; ACS, acute coronary syndrome; UA, unstable angina; STEMI, ST-segment-elevation myocardial infarction; NSTEMI, non-ST-segment-elevation myocardial infarction; LVEF, left ventricular ejection fraction; ACEI/ARB, angiotensin-converting enzyme inhibitor/angiotensin II receptor blocker.</w:t>
      </w:r>
    </w:p>
    <w:p w14:paraId="01789D1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*Anemia was deﬁned as hemoglobin &lt;13 g/dl for men or &lt;12 g/dl for women.</w:t>
      </w:r>
    </w:p>
    <w:p w14:paraId="5DF23E00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542ABE32">
      <w:pPr>
        <w:pStyle w:val="3"/>
        <w:keepNext w:val="0"/>
        <w:keepLines w:val="0"/>
        <w:widowControl/>
        <w:numPr>
          <w:ilvl w:val="1"/>
          <w:numId w:val="0"/>
        </w:numPr>
        <w:suppressLineNumbers w:val="0"/>
        <w:spacing w:after="120" w:afterAutospacing="0"/>
        <w:ind w:leftChars="0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16"/>
          <w:szCs w:val="16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Baseline Clinical Characteristics Comparing Included and Excluded Patient.</w:t>
      </w:r>
    </w:p>
    <w:tbl>
      <w:tblPr>
        <w:tblStyle w:val="9"/>
        <w:tblW w:w="84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75"/>
        <w:gridCol w:w="1979"/>
        <w:gridCol w:w="1979"/>
        <w:gridCol w:w="914"/>
      </w:tblGrid>
      <w:tr w14:paraId="2731B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3575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96" w:type="dxa"/>
              <w:left w:w="72" w:type="dxa"/>
              <w:bottom w:w="96" w:type="dxa"/>
              <w:right w:w="72" w:type="dxa"/>
            </w:tcMar>
            <w:vAlign w:val="center"/>
          </w:tcPr>
          <w:p w14:paraId="67578E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96" w:type="dxa"/>
              <w:left w:w="72" w:type="dxa"/>
              <w:bottom w:w="96" w:type="dxa"/>
              <w:right w:w="72" w:type="dxa"/>
            </w:tcMar>
            <w:vAlign w:val="center"/>
          </w:tcPr>
          <w:p w14:paraId="125FB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Includ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</w:p>
          <w:p w14:paraId="24D6D2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(N=14,208)</w:t>
            </w:r>
          </w:p>
        </w:tc>
        <w:tc>
          <w:tcPr>
            <w:tcW w:w="1979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96" w:type="dxa"/>
              <w:left w:w="72" w:type="dxa"/>
              <w:bottom w:w="96" w:type="dxa"/>
              <w:right w:w="72" w:type="dxa"/>
            </w:tcMar>
            <w:vAlign w:val="center"/>
          </w:tcPr>
          <w:p w14:paraId="5758B4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Exclude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br w:type="textWrapping"/>
            </w:r>
          </w:p>
          <w:p w14:paraId="61238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(N=7,323)</w:t>
            </w:r>
          </w:p>
        </w:tc>
        <w:tc>
          <w:tcPr>
            <w:tcW w:w="91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auto"/>
            <w:tcMar>
              <w:top w:w="96" w:type="dxa"/>
              <w:left w:w="72" w:type="dxa"/>
              <w:bottom w:w="96" w:type="dxa"/>
              <w:right w:w="72" w:type="dxa"/>
            </w:tcMar>
            <w:vAlign w:val="center"/>
          </w:tcPr>
          <w:p w14:paraId="49C6D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4553B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B0E22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ge, year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0E17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61.02±10.3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02996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60.50±10.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68CF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27304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FE40F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al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8EE7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0,413 (73.29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3564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,386 (73.55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AF6A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683</w:t>
            </w:r>
          </w:p>
        </w:tc>
      </w:tr>
      <w:tr w14:paraId="4D590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72" w:type="dxa"/>
              <w:bottom w:w="48" w:type="dxa"/>
              <w:right w:w="72" w:type="dxa"/>
            </w:tcMar>
            <w:vAlign w:val="center"/>
          </w:tcPr>
          <w:p w14:paraId="325E6F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Medical histor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F5112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58278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810B44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47DD7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3D59DC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1BC3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8,839 (62.32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551E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,506 (61.62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12F62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322</w:t>
            </w:r>
          </w:p>
        </w:tc>
      </w:tr>
      <w:tr w14:paraId="08C2B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67263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Diabete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987B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,376 (30.89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4F99B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338 (32.02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E9F2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89</w:t>
            </w:r>
          </w:p>
        </w:tc>
      </w:tr>
      <w:tr w14:paraId="477B7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30520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revious M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FEB0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674 (18.89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DCE6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,326 (18.16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28F6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196</w:t>
            </w:r>
          </w:p>
        </w:tc>
      </w:tr>
      <w:tr w14:paraId="05C7D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2D37C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revious PC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915E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,695 (26.05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A61D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024 (27.7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8AFC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10</w:t>
            </w:r>
          </w:p>
        </w:tc>
      </w:tr>
      <w:tr w14:paraId="41C9D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7B683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revious strok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FF54D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103 (14.84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BCD3F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966 (13.23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D6B2C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</w:tr>
      <w:tr w14:paraId="526AC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1D037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moking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481F9A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0A130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2BF42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310</w:t>
            </w:r>
          </w:p>
        </w:tc>
      </w:tr>
      <w:tr w14:paraId="309ED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09CF2A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ev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E25C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6,063 (42.84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E60B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,052 (41.87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E63DEF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19F56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7617C4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ctiv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989CF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6,025 (42.57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9B2D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,180 (43.63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B7832C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52F13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1B84AD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Forme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65A3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066 (14.60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1764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,057 (14.5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8259F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554E7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31695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nemia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45D8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255 (15.87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FA44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,090 (17.36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6A01F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04491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1271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VEF, %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97A1C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8.44±8.6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801E5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7.60±8.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678D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E4B9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1CF5E6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ype of AC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6E9F20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DAD623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47C9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5CAE4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4D5AF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UA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4A1AA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8,555 (60.21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A302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,179 (57.07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3264D7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5A945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4F5E6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STEM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4F39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477 (17.43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8DB85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,295 (17.6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E2FF40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4513D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2FD339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TEMI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ECFD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,176 (22.35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A95C2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,849 (25.25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E41D3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7CEA4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6FD82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ransradial acces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1591F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2,998 (91.48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B74B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6,794 (92.78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54E7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0F0A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7AD17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oronary arteries treate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551DC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AA4D7A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0F7D5E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1FFD6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56BFD9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eft main arter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03E2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873 (6.14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1EAF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00 (4.1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5697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0293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3F9EF1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eft anterior descending arter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5291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7,765 (54.65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5411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,633 (49.61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6138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101B6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6B7A4C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Left circumflex arter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C5D19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,521 (24.78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9A3C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,625 (22.19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C5B2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5EB2B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6F3D3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Right coronary artery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EDF27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,251 (36.96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C508B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884 (39.38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40EE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71C1A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18BB98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Number of stent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8EF8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 (1.00-2.0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9971D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.00 (1.00-2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9BC6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3787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7DB104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otal length of stents, m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0B5C71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8.00 (24.00-60.0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28B9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6.00 (24.00-56.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4D42C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0F7D4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528131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verage stent diameters, m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C5E94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.04±0.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8D11D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3.04±0.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BEE2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826</w:t>
            </w:r>
          </w:p>
        </w:tc>
      </w:tr>
      <w:tr w14:paraId="3D6AE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6" w:type="dxa"/>
              <w:left w:w="72" w:type="dxa"/>
              <w:bottom w:w="48" w:type="dxa"/>
              <w:right w:w="72" w:type="dxa"/>
            </w:tcMar>
            <w:vAlign w:val="center"/>
          </w:tcPr>
          <w:p w14:paraId="291CE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Discharge prescriptio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F5E9F5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632A3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0D1F5F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75FCD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54963A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spiri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E39D1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3,905 (97.87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1FBBD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7,112 (97.12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C7016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4D750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7EB343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P2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vertAlign w:val="subscript"/>
                <w:lang w:val="en-US" w:eastAsia="zh-CN" w:bidi="ar"/>
              </w:rPr>
              <w:t xml:space="preserve">1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inhibitor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446E4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94C8E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C0BBE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030</w:t>
            </w:r>
          </w:p>
        </w:tc>
      </w:tr>
      <w:tr w14:paraId="7B164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3501C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Clopidogre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3E28E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9,592 (67.85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D100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,764 (66.38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DE012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60EFD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480" w:type="dxa"/>
              <w:bottom w:w="48" w:type="dxa"/>
              <w:right w:w="72" w:type="dxa"/>
            </w:tcMar>
            <w:vAlign w:val="center"/>
          </w:tcPr>
          <w:p w14:paraId="28BD2E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Ticagrelo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FC55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,545 (32.15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138D5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2,413 (33.62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560DD50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</w:p>
        </w:tc>
      </w:tr>
      <w:tr w14:paraId="3DA60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1B047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Statin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FAE5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13,213 (93.00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B078E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6,681 (91.23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9DD9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60AD0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265BA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ACEI/ARB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2E889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9,421 (66.31%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3EB10B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4,597 (62.77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68C52C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7DD29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5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48" w:type="dxa"/>
              <w:left w:w="240" w:type="dxa"/>
              <w:bottom w:w="48" w:type="dxa"/>
              <w:right w:w="72" w:type="dxa"/>
            </w:tcMar>
            <w:vAlign w:val="center"/>
          </w:tcPr>
          <w:p w14:paraId="2A526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β-blockers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49A1E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9,799 (68.97%)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7BC751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5,019 (68.54%)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48" w:type="dxa"/>
              <w:left w:w="72" w:type="dxa"/>
              <w:bottom w:w="48" w:type="dxa"/>
              <w:right w:w="72" w:type="dxa"/>
            </w:tcMar>
            <w:vAlign w:val="center"/>
          </w:tcPr>
          <w:p w14:paraId="2A6592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2"/>
                <w:szCs w:val="22"/>
                <w:lang w:val="en-US" w:eastAsia="zh-CN" w:bidi="ar"/>
              </w:rPr>
              <w:t>0.518</w:t>
            </w:r>
          </w:p>
        </w:tc>
      </w:tr>
    </w:tbl>
    <w:p w14:paraId="409D332B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Values are mean±SD or No. (%). </w:t>
      </w: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>Abbreviation: MI, myocardial infarction; PCI, percutaneous coronary intervention; hsTnT, high-sensitivity troponin-T; ACS, acute coronary syndrome; UA, unstable angina; STEMI, ST-segment-elevation myocardial infarction; NSTEMI, non-ST-segment-elevation myocardial infarction; LVEF, left ventricular ejection fraction; ACEI/ARB, angiotensin-converting enzyme inhibitor/angiotensin II receptor blocker.</w:t>
      </w:r>
    </w:p>
    <w:p w14:paraId="15DEC043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*Anemia was deﬁned as hemoglobin &lt;13 g/dl for men or &lt;12 g/dl for women.</w:t>
      </w:r>
    </w:p>
    <w:p w14:paraId="2858AB11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16B0AD2B">
      <w:pPr>
        <w:jc w:val="left"/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High-Sensitivity Troponin T Values by ACS Diagnosi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9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056"/>
        <w:gridCol w:w="4594"/>
        <w:gridCol w:w="1364"/>
      </w:tblGrid>
      <w:tr w14:paraId="4810E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A8238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ACS Type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5127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45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6FFF0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hsTnT at peak, ng/L, median (IQR)</w:t>
            </w: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6225B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P value</w:t>
            </w:r>
          </w:p>
        </w:tc>
      </w:tr>
      <w:tr w14:paraId="61637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53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5F6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45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B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E41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&lt;0.0001</w:t>
            </w:r>
          </w:p>
        </w:tc>
      </w:tr>
      <w:tr w14:paraId="17315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CE4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U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DB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8,555</w:t>
            </w: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6C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02 (0.01–0.0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EEE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</w:p>
        </w:tc>
      </w:tr>
      <w:tr w14:paraId="4D894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E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NSTEMI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DB7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2,477</w:t>
            </w: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F7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14 (0.04–0.4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A197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</w:p>
        </w:tc>
      </w:tr>
      <w:tr w14:paraId="28260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CC631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STEMI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150A0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3,176</w:t>
            </w:r>
          </w:p>
        </w:tc>
        <w:tc>
          <w:tcPr>
            <w:tcW w:w="4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829AF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lang w:val="en-US" w:eastAsia="zh-CN" w:bidi="ar"/>
              </w:rPr>
              <w:t>0.84 (0.15–2.43)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6FF04E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宋体" w:hAnsi="Times New Roman" w:eastAsia="宋体" w:cs="Times New Roman"/>
                <w:color w:val="000000"/>
                <w:sz w:val="24"/>
                <w:szCs w:val="22"/>
              </w:rPr>
            </w:pPr>
          </w:p>
        </w:tc>
      </w:tr>
    </w:tbl>
    <w:p w14:paraId="7920E15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bbreviations</w:t>
      </w:r>
      <w:r>
        <w:rPr>
          <w:rFonts w:hint="default" w:ascii="Times New Roman" w:hAnsi="Times New Roman" w:cs="Times New Roman"/>
          <w:sz w:val="22"/>
          <w:szCs w:val="22"/>
        </w:rPr>
        <w:t>: ACS, acute coronary syndrome; UA, unstable angina; NSTEMI, non-ST-segment-elevation myocardial infarction; STEMI, ST-segment-elevation myocardial infarction; hsTnT, high-sensitivity troponin T; IQR, interquartile range.</w:t>
      </w:r>
    </w:p>
    <w:p w14:paraId="369325FD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br w:type="page"/>
      </w:r>
    </w:p>
    <w:p w14:paraId="011AB587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Baseline Clinical Characteristics, Pprocedural Characteristics, and Medication after Discharg in All Patients and Stratiffed by Peak Cardiac Troponin T Concentration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9"/>
        <w:tblW w:w="9763" w:type="dxa"/>
        <w:tblInd w:w="-55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607"/>
        <w:gridCol w:w="1607"/>
        <w:gridCol w:w="1607"/>
        <w:gridCol w:w="1607"/>
      </w:tblGrid>
      <w:tr w14:paraId="340DE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33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8B2B06A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26D1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1 × UR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9014)</w:t>
            </w: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3D8F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5 × UR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2508)</w:t>
            </w: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B7FF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13"/>
                <w:rFonts w:hint="default" w:ascii="Times New Roman" w:hAnsi="Times New Roman" w:cs="Times New Roman"/>
                <w:sz w:val="22"/>
                <w:szCs w:val="22"/>
                <w:lang w:bidi="ar"/>
              </w:rPr>
              <w:t>≥</w:t>
            </w:r>
            <w:r>
              <w:rPr>
                <w:rStyle w:val="14"/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  <w:t>5 × URL</w:t>
            </w:r>
            <w:r>
              <w:rPr>
                <w:rStyle w:val="14"/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  <w:br w:type="textWrapping"/>
            </w:r>
            <w:r>
              <w:rPr>
                <w:rStyle w:val="14"/>
                <w:rFonts w:hint="default" w:ascii="Times New Roman" w:hAnsi="Times New Roman" w:eastAsia="宋体" w:cs="Times New Roman"/>
                <w:sz w:val="22"/>
                <w:szCs w:val="22"/>
                <w:lang w:bidi="ar"/>
              </w:rPr>
              <w:t>(N=2686)</w:t>
            </w: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DCC8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16CF7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21D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3D0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94±9.90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CFF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14±10.55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5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.17±11.64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A9D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34</w:t>
            </w:r>
          </w:p>
        </w:tc>
      </w:tr>
      <w:tr w14:paraId="6C509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41A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07F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92 (72.0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64E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8 (74.8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7F3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43 (76.0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77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57095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DF9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Medical histor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7B841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822A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A5490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EDFB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6DD6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232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CEA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93 (64.3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F3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70 (62.6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32D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76 (55.1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9E4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5E7A7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37F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244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74 (31.9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B62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6 (31.8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C6A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6 (26.3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28C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15933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1A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M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213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61 (21.8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56F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 (17.1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33B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5 (10.6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D02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585613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3F4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PC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749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89 (31.0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2C3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2 (23.2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121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4 (12.0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279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48760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4BB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vious strok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CFB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21 (14.7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281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5 (14.9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16A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7 (15.2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F95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46</w:t>
            </w:r>
          </w:p>
        </w:tc>
      </w:tr>
      <w:tr w14:paraId="062F3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88C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7942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BF86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9B5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968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22D65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24A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C6E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32 (44.9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73B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6 (42.6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6CF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5 (36.0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073C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C71C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7DE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iv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173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47 (38.4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7C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32 (45.2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2D99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46 (54.0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1846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6CC5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3D0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4E0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97 (16.6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4A3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4 (12.1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017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 (9.9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D9A1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EB8D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264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pe of AC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94CE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7920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B0B0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249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68230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4FA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B24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36 (81.3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DEB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3 (38.8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17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6 (9.1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3933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97826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6CF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STEM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DFB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43 (11.5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919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1 (33.9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83C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3 (21.7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3C7E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9893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CAC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EMI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031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5 (7.0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FD1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4 (27.2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BF3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57 (69.1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2EA0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C7A7A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91B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emia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D1D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8 (12.8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2E3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6 (20.9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AC2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1 (21.2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014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58888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A28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GFR, mL/min per 1.73 m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F79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96±23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D2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9.56±25.3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24C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.96±23.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60D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6A83F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947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VEF, 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A1C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0.38±7.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82C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37±8.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805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10±8.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71B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416AD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F67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Procedural inform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92808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58693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A58F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C32B8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8FBF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97C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nsradial acces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D9B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08 (92.1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E88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71 (90.5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CE2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19 (90.0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865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 w14:paraId="60E62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EEB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ronary arteries treate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B4A7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46E2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2AD7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5FCF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AF63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50971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t main arter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828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6 (6.1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907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5 (8.5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2E9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2 (3.8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193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0B250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50303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t anterior descending arter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187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76 (56.3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036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86 (55.2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AD5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03 (48.5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A68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57C81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8738D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eft circumflex arter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5B6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63 (25.1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F65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1 (29.1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0CA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7 (19.6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956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650D3D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D5582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ight coronary arter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62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33 (35.8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EFB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6 (37.7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62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2 (39.9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B30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5</w:t>
            </w:r>
          </w:p>
        </w:tc>
      </w:tr>
      <w:tr w14:paraId="34675D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0C4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stent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45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63±0.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3B2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8±0.9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4EA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±0.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5E9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3E2CB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A27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length of stents, m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C10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19±26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28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91±28.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AEA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31±21.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83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65821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F1A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 stent diameters, mm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AF8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5±0.8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9DE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1±0.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7E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4±0.6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378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04</w:t>
            </w:r>
          </w:p>
        </w:tc>
      </w:tr>
      <w:tr w14:paraId="2A15A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AA8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2"/>
                <w:szCs w:val="22"/>
                <w:lang w:bidi="ar"/>
              </w:rPr>
              <w:t>Discharge prescrip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2169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CB809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1EE8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7EB9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0013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D0E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spiri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C72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88 (98.6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20C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67 (98.3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EDD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50 (94.9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66F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71587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E66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2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inhibito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A3A4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B9C7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EBB8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C0C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6702B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51BB1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opidogre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442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72 (69.7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267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4 (66.4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783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6 (62.6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C5C6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4033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A82D1">
            <w:pPr>
              <w:widowControl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cagrelo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98B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16 (30.2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21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36 (33.5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CD8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3 (37.3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C67B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FBCB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EA0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tin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EC8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472 (93.9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F8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31 (92.9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5A4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10 (89.7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5A8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  <w:tr w14:paraId="0D94C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300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018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893 (65.3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61D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47 (69.6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B46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1 (66.3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226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03</w:t>
            </w:r>
          </w:p>
        </w:tc>
      </w:tr>
      <w:tr w14:paraId="0C14D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7AAA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βblockers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EDFB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256 (69.40%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7C415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6 (71.21%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7AE2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57 (65.41%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D3D84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.0001</w:t>
            </w:r>
          </w:p>
        </w:tc>
      </w:tr>
    </w:tbl>
    <w:p w14:paraId="1685E072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Values are mean±SD or No. (%). </w:t>
      </w: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>Abbreviation: MI, myocardial infarction; PCI, percutaneous coronary intervention; hsTnT, high-sensitivity troponin-T; ACS, acute coronary syndrome; UA, unstable angina; STEMI, ST-segment-elevation myocardial infarction; NSTEMI, non-ST-segment-elevation myocardial infarction; LVEF, left ventricular ejection fraction; ACEI/ARB, angiotensin-converting enzyme inhibitor/angiotensin II receptor blocker.</w:t>
      </w:r>
    </w:p>
    <w:p w14:paraId="30E9E997">
      <w:pPr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*Anemia was deﬁned as hemoglobin &lt;13 g/dl for men or &lt;12 g/dl for women.</w:t>
      </w:r>
    </w:p>
    <w:p w14:paraId="3631C630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p w14:paraId="30925623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Clinical Outcomes at 1 Year Stratiffed by Peak Cardiac Troponin T Concentration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9"/>
        <w:tblW w:w="9756" w:type="dxa"/>
        <w:tblInd w:w="-65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605"/>
        <w:gridCol w:w="1604"/>
        <w:gridCol w:w="1605"/>
        <w:gridCol w:w="1607"/>
      </w:tblGrid>
      <w:tr w14:paraId="258D7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33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53961343">
            <w:pP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412E8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1 × UR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9014)</w:t>
            </w:r>
          </w:p>
        </w:tc>
        <w:tc>
          <w:tcPr>
            <w:tcW w:w="16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F08C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5 × UR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2508)</w:t>
            </w:r>
          </w:p>
        </w:tc>
        <w:tc>
          <w:tcPr>
            <w:tcW w:w="16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E78C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≥5 × UR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N=2686)</w:t>
            </w:r>
          </w:p>
        </w:tc>
        <w:tc>
          <w:tcPr>
            <w:tcW w:w="16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2860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14:paraId="03A6F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62C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chemic events</w:t>
            </w:r>
          </w:p>
        </w:tc>
        <w:tc>
          <w:tcPr>
            <w:tcW w:w="16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F9E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8 (1.64%)</w:t>
            </w:r>
          </w:p>
        </w:tc>
        <w:tc>
          <w:tcPr>
            <w:tcW w:w="16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C5C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 (2.27%)</w:t>
            </w:r>
          </w:p>
        </w:tc>
        <w:tc>
          <w:tcPr>
            <w:tcW w:w="16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9C1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 (3.98%)</w:t>
            </w:r>
          </w:p>
        </w:tc>
        <w:tc>
          <w:tcPr>
            <w:tcW w:w="16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E3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2FCCA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3576E">
            <w:pPr>
              <w:widowControl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diac dea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4FA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 (0.70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4F5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 (1.36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72B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 (2.3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2D9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17CAB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FEE51">
            <w:pPr>
              <w:widowControl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10B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 (0.42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98C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0.44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333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 (1.2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3C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14:paraId="526885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24211">
            <w:pPr>
              <w:widowControl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D7C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 (0.61%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2C8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0.60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D2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0.5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F3F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689</w:t>
            </w:r>
          </w:p>
        </w:tc>
      </w:tr>
      <w:tr w14:paraId="420F7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8876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l-cause death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2660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 (1.07%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2905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 (1.79%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D99F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 (2.98%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704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</w:tbl>
    <w:p w14:paraId="76D0C532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 xml:space="preserve">Values are No. (%). Abbreviation: MI, myocardial infarction. Ischemic events were defined as a composite of cardiac death, all MI, and /or stroke. </w:t>
      </w:r>
    </w:p>
    <w:p w14:paraId="3B3BC6E5">
      <w:pPr>
        <w:rPr>
          <w:rFonts w:hint="default" w:ascii="Times New Roman" w:hAnsi="Times New Roman" w:cs="Times New Roman"/>
          <w:sz w:val="22"/>
          <w:szCs w:val="22"/>
        </w:rPr>
      </w:pPr>
    </w:p>
    <w:p w14:paraId="00F5880B">
      <w:pPr>
        <w:jc w:val="left"/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br w:type="page"/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Distribution and Clinical Outcomes Within the Impaired Renal Function Group (eGFR &lt;60 mL/min/1.73m²)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9"/>
        <w:tblW w:w="880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6"/>
        <w:gridCol w:w="1426"/>
        <w:gridCol w:w="2071"/>
        <w:gridCol w:w="2095"/>
      </w:tblGrid>
      <w:tr w14:paraId="77CB9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21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F0C3C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eGFR subgroup (mL/min/1.73m²)</w:t>
            </w:r>
          </w:p>
        </w:tc>
        <w:tc>
          <w:tcPr>
            <w:tcW w:w="142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1D1D3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 (%)</w:t>
            </w:r>
          </w:p>
        </w:tc>
        <w:tc>
          <w:tcPr>
            <w:tcW w:w="207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EE5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All-cause death, n </w:t>
            </w:r>
          </w:p>
          <w:p w14:paraId="7A092B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(%)</w:t>
            </w:r>
          </w:p>
        </w:tc>
        <w:tc>
          <w:tcPr>
            <w:tcW w:w="209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7CF4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Ischemic events, n </w:t>
            </w:r>
          </w:p>
          <w:p w14:paraId="18595C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(%)</w:t>
            </w:r>
          </w:p>
        </w:tc>
      </w:tr>
      <w:tr w14:paraId="22E08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95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45–59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478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763 (63.27%)</w:t>
            </w:r>
          </w:p>
        </w:tc>
        <w:tc>
          <w:tcPr>
            <w:tcW w:w="2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5D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5 (4.59%)</w:t>
            </w:r>
          </w:p>
        </w:tc>
        <w:tc>
          <w:tcPr>
            <w:tcW w:w="20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BD9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6 (4.72%)</w:t>
            </w:r>
          </w:p>
        </w:tc>
      </w:tr>
      <w:tr w14:paraId="375E4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764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0–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89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305 (25.29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12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8 (9.18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29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6 (8.52%)</w:t>
            </w:r>
          </w:p>
        </w:tc>
      </w:tr>
      <w:tr w14:paraId="4ACDD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E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5–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5F1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10 (9.12%)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72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6 (14.55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51B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14 (12.73%)</w:t>
            </w:r>
          </w:p>
        </w:tc>
      </w:tr>
      <w:tr w14:paraId="01D02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8688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&lt;15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7945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28 (2.32%)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F9A8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4 (14.29%)</w:t>
            </w:r>
          </w:p>
        </w:tc>
        <w:tc>
          <w:tcPr>
            <w:tcW w:w="2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4AC0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4 (14.29%)</w:t>
            </w:r>
          </w:p>
        </w:tc>
      </w:tr>
    </w:tbl>
    <w:p w14:paraId="1C77EC58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t>Abbreviations: eGFR, estimated glomerular filtration rate.</w:t>
      </w:r>
    </w:p>
    <w:p w14:paraId="27313A09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Cs/>
          <w:sz w:val="22"/>
          <w:szCs w:val="22"/>
        </w:rPr>
        <w:br w:type="page"/>
      </w:r>
    </w:p>
    <w:p w14:paraId="14E0F5F7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Landmark Analysis at 30 Days: Associations Between Renal Function and hsTnT Stratification with Clinical Outcome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9"/>
        <w:tblW w:w="911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936"/>
        <w:gridCol w:w="1065"/>
        <w:gridCol w:w="941"/>
        <w:gridCol w:w="1220"/>
        <w:gridCol w:w="1732"/>
        <w:gridCol w:w="1027"/>
      </w:tblGrid>
      <w:tr w14:paraId="6BA6B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19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69C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Outcome</w:t>
            </w:r>
          </w:p>
        </w:tc>
        <w:tc>
          <w:tcPr>
            <w:tcW w:w="19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DAD6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eGFR </w:t>
            </w:r>
          </w:p>
          <w:p w14:paraId="396EB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(mL/min/1.73m²)</w:t>
            </w:r>
          </w:p>
        </w:tc>
        <w:tc>
          <w:tcPr>
            <w:tcW w:w="106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D80E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hsTnT</w:t>
            </w:r>
          </w:p>
        </w:tc>
        <w:tc>
          <w:tcPr>
            <w:tcW w:w="94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9684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N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7481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Events, n </w:t>
            </w:r>
          </w:p>
          <w:p w14:paraId="48C6C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(%)</w:t>
            </w:r>
          </w:p>
        </w:tc>
        <w:tc>
          <w:tcPr>
            <w:tcW w:w="1729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6CF4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HR (95% CI)</w:t>
            </w:r>
          </w:p>
        </w:tc>
        <w:tc>
          <w:tcPr>
            <w:tcW w:w="102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6895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P value</w:t>
            </w:r>
          </w:p>
        </w:tc>
      </w:tr>
      <w:tr w14:paraId="411DC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9C6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All-cause death</w:t>
            </w:r>
          </w:p>
        </w:tc>
        <w:tc>
          <w:tcPr>
            <w:tcW w:w="1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3E30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4570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B92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A6A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931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439B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3597E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C48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5D7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AB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31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,67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03C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8 (0.9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CE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1B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—</w:t>
            </w:r>
          </w:p>
        </w:tc>
      </w:tr>
      <w:tr w14:paraId="193F7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5E5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34E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F2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55E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,3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21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8 (0.7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C31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5 (0.51–1.4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61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28</w:t>
            </w:r>
          </w:p>
        </w:tc>
      </w:tr>
      <w:tr w14:paraId="30C28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A5A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260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B9E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C55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94E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8 (3.3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724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.72 (2.45–5.6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35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75A0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3835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59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B6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5F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E63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 (9.1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89F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.43 (7.00–15.5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03E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1B7A1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D51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Style w:val="11"/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Ischemic event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08B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7BF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5DAA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F3B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CD9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5A8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1A7FC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A979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46B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811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C5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,6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4E8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9 (1.3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42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Referenc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DF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—</w:t>
            </w:r>
          </w:p>
        </w:tc>
      </w:tr>
      <w:tr w14:paraId="77C9E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D46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AD0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D36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2FB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,28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9CC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 (1.3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B2B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4 (0.71–1.5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10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34</w:t>
            </w:r>
          </w:p>
        </w:tc>
      </w:tr>
      <w:tr w14:paraId="42794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EE5B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2ED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9B9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5 UR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59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9A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 (3.8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8A4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.01 (2.05–4.4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1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 w14:paraId="3ACD9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6A386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F9E1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60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AB917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≥5 URL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4022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0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C1F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3 (6.57%)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4855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.29 (3.40–8.22)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8A3C1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</w:tbl>
    <w:p w14:paraId="3B8CEE49">
      <w:pPr>
        <w:pStyle w:val="8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2"/>
          <w:szCs w:val="22"/>
        </w:rPr>
      </w:pPr>
      <w:r>
        <w:rPr>
          <w:rStyle w:val="11"/>
          <w:rFonts w:hint="default" w:ascii="Times New Roman" w:hAnsi="Times New Roman" w:cs="Times New Roman"/>
          <w:sz w:val="22"/>
          <w:szCs w:val="22"/>
        </w:rPr>
        <w:t>Note:</w:t>
      </w:r>
      <w:r>
        <w:rPr>
          <w:rFonts w:hint="default" w:ascii="Times New Roman" w:hAnsi="Times New Roman" w:cs="Times New Roman"/>
          <w:sz w:val="22"/>
          <w:szCs w:val="22"/>
        </w:rPr>
        <w:t xml:space="preserve"> Landmark analysis excluded patients with events within 30 days (45 deaths and 87 ischemic events). Proportional hazards assumption was satisfied after landmark (all-cause death: P=0.086; ischemic events: P=0.19).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Style w:val="11"/>
          <w:rFonts w:hint="default" w:ascii="Times New Roman" w:hAnsi="Times New Roman" w:cs="Times New Roman"/>
          <w:sz w:val="22"/>
          <w:szCs w:val="22"/>
        </w:rPr>
        <w:t>Abbreviations:</w:t>
      </w:r>
      <w:r>
        <w:rPr>
          <w:rFonts w:hint="default" w:ascii="Times New Roman" w:hAnsi="Times New Roman" w:cs="Times New Roman"/>
          <w:sz w:val="22"/>
          <w:szCs w:val="22"/>
        </w:rPr>
        <w:t xml:space="preserve"> eGFR, estimated glomerular filtration rate; hsTnT, high-sensitivity troponin T; URL, upper reference limit; HR, hazard ratio; CI, confidence interval.</w:t>
      </w:r>
    </w:p>
    <w:p w14:paraId="4B12E85D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br w:type="page"/>
      </w:r>
    </w:p>
    <w:p w14:paraId="5203C1F7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Histograms and Q-Q plots for age according to eGFR categories.</w:t>
      </w:r>
    </w:p>
    <w:p w14:paraId="2B2262EF">
      <w:pPr>
        <w:rPr>
          <w:rFonts w:hint="default" w:ascii="Times New Roman" w:hAnsi="Times New Roman" w:cs="Times New Roman"/>
          <w:sz w:val="22"/>
          <w:szCs w:val="22"/>
        </w:rPr>
      </w:pPr>
    </w:p>
    <w:p w14:paraId="062B1097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2" name="图片 2" descr="normality_plots_mixed_eGFR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normality_plots_mixed_eGFR_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00C6D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5C9F1E25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. Histograms and Q-Q plots for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eGFR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according to eGFR categories.</w:t>
      </w:r>
    </w:p>
    <w:p w14:paraId="760EA98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3" name="图片 3" descr="normality_plots_mixed_eGFR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ormality_plots_mixed_eGFR_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1179C">
      <w:pPr>
        <w:rPr>
          <w:rFonts w:hint="default" w:ascii="Times New Roman" w:hAnsi="Times New Roman" w:cs="Times New Roman"/>
          <w:sz w:val="22"/>
          <w:szCs w:val="22"/>
        </w:rPr>
      </w:pPr>
    </w:p>
    <w:p w14:paraId="4ECC750D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56BEA980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. Histograms and Q-Q plots for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LVEF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according to eGFR categories.</w:t>
      </w:r>
    </w:p>
    <w:p w14:paraId="246D259A">
      <w:pPr>
        <w:pStyle w:val="3"/>
        <w:numPr>
          <w:ilvl w:val="1"/>
          <w:numId w:val="0"/>
        </w:numPr>
        <w:rPr>
          <w:rFonts w:hint="default" w:ascii="Times New Roman" w:hAnsi="Times New Roman" w:cs="Times New Roman" w:eastAsiaTheme="maj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aj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5" name="图片 5" descr="normality_plots_mixed_eGFR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ormality_plots_mixed_eGFR_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85FC0">
      <w:pPr>
        <w:rPr>
          <w:rFonts w:hint="default" w:ascii="Times New Roman" w:hAnsi="Times New Roman" w:cs="Times New Roman"/>
          <w:sz w:val="22"/>
          <w:szCs w:val="22"/>
        </w:rPr>
      </w:pPr>
    </w:p>
    <w:p w14:paraId="53F1B7FC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01D2D84A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S4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. Histograms and Q-Q plots for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hsTnT at peak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according to eGFR categories.</w:t>
      </w:r>
    </w:p>
    <w:p w14:paraId="20176589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6" name="图片 6" descr="normality_plots_mixed_eGFR_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ormality_plots_mixed_eGFR_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5E309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07153752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S5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Histograms and Q-Q plots for number of stent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according to eGFR categories.</w:t>
      </w:r>
    </w:p>
    <w:p w14:paraId="1D3EB41A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7" name="图片 7" descr="normality_plots_mixed_eGFR_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ormality_plots_mixed_eGFR_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1D822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206DA41F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S6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Histograms and Q-Q plots for total length of stent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according to eGFR categories.</w:t>
      </w:r>
    </w:p>
    <w:p w14:paraId="4DD48B2C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8" name="图片 8" descr="normality_plots_mixed_eGFR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normality_plots_mixed_eGFR_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0A916">
      <w:pP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br w:type="page"/>
      </w:r>
    </w:p>
    <w:p w14:paraId="4A788BC2">
      <w:pPr>
        <w:jc w:val="left"/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</w:pP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Figure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>S7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. Histograms and Q-Q plots for average stent diameters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 New Roman Uni" w:cs="Times New Roman"/>
          <w:b/>
          <w:bCs/>
          <w:sz w:val="22"/>
          <w:szCs w:val="22"/>
        </w:rPr>
        <w:t>according to eGFR categories.</w:t>
      </w:r>
    </w:p>
    <w:p w14:paraId="66A82E86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  <w:drawing>
          <wp:inline distT="0" distB="0" distL="114300" distR="114300">
            <wp:extent cx="5749925" cy="3354070"/>
            <wp:effectExtent l="0" t="0" r="10795" b="13970"/>
            <wp:docPr id="9" name="图片 9" descr="normality_plots_mixed_eGFR_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normality_plots_mixed_eGFR_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B1C94">
      <w:pPr>
        <w:rPr>
          <w:rFonts w:hint="default" w:ascii="Times New Roman" w:hAnsi="Times New Roman" w:cs="Times New Roman"/>
          <w:sz w:val="22"/>
          <w:szCs w:val="22"/>
        </w:rPr>
      </w:pPr>
    </w:p>
    <w:p w14:paraId="68B6DD8A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678403B2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4E8EBE9F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533B65F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3BE847D5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91890BE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1E75A51D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224C0614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991FE1D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0CE7800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1BDE6D32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3F0FDECC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EE30476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462F003A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1428975A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744308D8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4AB74CAA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7504FBE2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B3FFD0B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40DB7739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3E799295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58F945E7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6DFB9EB5">
      <w:pPr>
        <w:rPr>
          <w:rFonts w:hint="default" w:ascii="Times New Roman" w:hAnsi="Times New Roman" w:eastAsia="Times New Roman Uni" w:cs="Times New Roman"/>
          <w:bCs/>
          <w:sz w:val="22"/>
          <w:szCs w:val="22"/>
        </w:rPr>
      </w:pPr>
    </w:p>
    <w:p w14:paraId="2F389B99">
      <w:pPr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851364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CAA06BC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CAA06BC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Y2Q5NWE0MjIwNzBmZDgyMTA0MTlmZTNlNmIzZWMifQ=="/>
  </w:docVars>
  <w:rsids>
    <w:rsidRoot w:val="00F11494"/>
    <w:rsid w:val="00166CFB"/>
    <w:rsid w:val="00CD1788"/>
    <w:rsid w:val="00E93AC6"/>
    <w:rsid w:val="00F11494"/>
    <w:rsid w:val="025B62A2"/>
    <w:rsid w:val="037D78A3"/>
    <w:rsid w:val="06797997"/>
    <w:rsid w:val="071C0D73"/>
    <w:rsid w:val="089733A5"/>
    <w:rsid w:val="11BD75F7"/>
    <w:rsid w:val="1BC752FA"/>
    <w:rsid w:val="1E987892"/>
    <w:rsid w:val="267771DE"/>
    <w:rsid w:val="29FA4AED"/>
    <w:rsid w:val="2C5F157F"/>
    <w:rsid w:val="3B8D4697"/>
    <w:rsid w:val="415E63B1"/>
    <w:rsid w:val="452627E2"/>
    <w:rsid w:val="45DB75C9"/>
    <w:rsid w:val="47DA5F6D"/>
    <w:rsid w:val="4BE551A5"/>
    <w:rsid w:val="54EB3100"/>
    <w:rsid w:val="576D42A0"/>
    <w:rsid w:val="57BD0D84"/>
    <w:rsid w:val="58DC348C"/>
    <w:rsid w:val="58FE2A76"/>
    <w:rsid w:val="5C50666A"/>
    <w:rsid w:val="5CAC7619"/>
    <w:rsid w:val="5D374DD2"/>
    <w:rsid w:val="62FA7330"/>
    <w:rsid w:val="734463A5"/>
    <w:rsid w:val="75DC3FD7"/>
    <w:rsid w:val="788A6608"/>
    <w:rsid w:val="7C370855"/>
    <w:rsid w:val="7D51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customStyle="1" w:styleId="13">
    <w:name w:val="font01"/>
    <w:basedOn w:val="10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11"/>
    <w:basedOn w:val="10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paragraph" w:customStyle="1" w:styleId="15">
    <w:name w:val="Section Header"/>
    <w:qFormat/>
    <w:uiPriority w:val="0"/>
    <w:pPr>
      <w:spacing w:before="360" w:after="12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customStyle="1" w:styleId="16">
    <w:name w:val="TOC Entry"/>
    <w:qFormat/>
    <w:uiPriority w:val="0"/>
    <w:pPr>
      <w:spacing w:before="60" w:after="6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864</Words>
  <Characters>5029</Characters>
  <Lines>25</Lines>
  <Paragraphs>7</Paragraphs>
  <TotalTime>15</TotalTime>
  <ScaleCrop>false</ScaleCrop>
  <LinksUpToDate>false</LinksUpToDate>
  <CharactersWithSpaces>55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1:12:00Z</dcterms:created>
  <dc:creator>13555</dc:creator>
  <cp:lastModifiedBy>“那堃”</cp:lastModifiedBy>
  <dcterms:modified xsi:type="dcterms:W3CDTF">2025-12-01T07:48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33789A592E845C0BD09D77F4AB6F535_12</vt:lpwstr>
  </property>
  <property fmtid="{D5CDD505-2E9C-101B-9397-08002B2CF9AE}" pid="4" name="KSOTemplateDocerSaveRecord">
    <vt:lpwstr>eyJoZGlkIjoiMGYyNzJhMDFiN2IzNDQyNzQ4YTA0YWUwOGU4NjgwNzEiLCJ1c2VySWQiOiIyMTA5NzE1MTkifQ==</vt:lpwstr>
  </property>
</Properties>
</file>